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0A7B56">
      <w:pPr>
        <w:jc w:val="center"/>
        <w:rPr>
          <w:rFonts w:hint="default" w:ascii="Times New Roman" w:hAnsi="Times New Roman" w:eastAsia="宋体" w:cs="Times New Roman"/>
          <w:b w:val="0"/>
          <w:bCs/>
          <w:iCs/>
          <w:color w:val="000000" w:themeColor="text1"/>
          <w:sz w:val="44"/>
          <w:szCs w:val="4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 w:val="0"/>
          <w:i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  <w:bookmarkStart w:id="0" w:name="_GoBack"/>
      <w:bookmarkEnd w:id="0"/>
    </w:p>
    <w:p w14:paraId="21579903">
      <w:pPr>
        <w:jc w:val="both"/>
        <w:rPr>
          <w:rFonts w:hint="default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E7EECA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Linear Regression Analysis of V/S with MNBI Z3-Z6 Adjusted for Mean Acid Clearance Time and BCT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1191"/>
        <w:gridCol w:w="2520"/>
        <w:gridCol w:w="1069"/>
      </w:tblGrid>
      <w:tr w14:paraId="53F54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2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881C6F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35766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β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83DA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5 %CI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6818B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 value</w:t>
            </w:r>
          </w:p>
        </w:tc>
      </w:tr>
      <w:tr w14:paraId="642AD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27573C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NBI Z3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7DB7E0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4813F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0951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E5F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0D2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4A5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88.4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E5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44.120 - -32.7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7C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</w:tr>
      <w:tr w14:paraId="2C46A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83B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D47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813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F19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68</w:t>
            </w:r>
          </w:p>
        </w:tc>
      </w:tr>
      <w:tr w14:paraId="39010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CD7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 Clearance Tim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FBD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2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B75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998 - -0.5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27F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6D48E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756F">
            <w:pPr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NBI Z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ABAB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9A6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01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 w14:paraId="08C09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479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1CF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45.2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D7E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97.383 - -93.0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E3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238D6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B86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4C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8.9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B42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5.494 - -12.4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8FB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440B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074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 Clearance Tim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040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5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C3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249 - -0.8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526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447DC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8DE8">
            <w:pPr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MNBI Z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CA0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C94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908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 w14:paraId="3594F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F64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D00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81.1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435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36.523 - -125.7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C9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6E2CE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4F6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76A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0.9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45D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7.786 - -14.0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579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6620C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32AE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 Clearance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im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A93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3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90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086 - -0.6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98E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7AA0C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6734">
            <w:pPr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MNBI Z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CD7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F34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A63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 w14:paraId="4A93B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5593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EC5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44.5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D75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06.075 - -83.0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77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3</w:t>
            </w:r>
          </w:p>
        </w:tc>
      </w:tr>
      <w:tr w14:paraId="22F1A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07F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C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CB2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0.3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F64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57.848 - -22.7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BA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40B81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84D9A7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ean Acid Clearance Tim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77311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830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5DC3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570 - -0.091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9749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28</w:t>
            </w:r>
          </w:p>
        </w:tc>
      </w:tr>
    </w:tbl>
    <w:p w14:paraId="2E10F4BC">
      <w:pPr>
        <w:widowControl/>
        <w:spacing w:line="240" w:lineRule="auto"/>
        <w:jc w:val="left"/>
        <w:rPr>
          <w:sz w:val="21"/>
          <w:szCs w:val="21"/>
        </w:rPr>
      </w:pPr>
      <w:r>
        <w:rPr>
          <w:rFonts w:hint="default" w:ascii="Times New Roman" w:hAnsi="Times New Roman" w:eastAsia="CIDFont" w:cs="Times New Roman"/>
          <w:b w:val="0"/>
          <w:bCs w:val="0"/>
          <w:color w:val="000000"/>
          <w:kern w:val="0"/>
          <w:sz w:val="21"/>
          <w:szCs w:val="21"/>
          <w:lang w:bidi="ar"/>
        </w:rPr>
        <w:t xml:space="preserve">MNBI = </w:t>
      </w:r>
      <w:r>
        <w:rPr>
          <w:rFonts w:ascii="Times New Roman" w:hAnsi="Times New Roman" w:eastAsia="FrutigerLTPro-Condensed" w:cs="Times New Roman"/>
          <w:color w:val="231F20"/>
          <w:kern w:val="0"/>
          <w:sz w:val="21"/>
          <w:szCs w:val="21"/>
          <w:lang w:bidi="ar"/>
        </w:rPr>
        <w:t>mean nocturnal baseline impedance</w:t>
      </w:r>
      <w:r>
        <w:rPr>
          <w:rFonts w:ascii="Times New Roman" w:hAnsi="Times New Roman" w:eastAsia="CIDFont" w:cs="Times New Roman"/>
          <w:color w:val="000000"/>
          <w:kern w:val="0"/>
          <w:sz w:val="21"/>
          <w:szCs w:val="21"/>
          <w:lang w:bidi="ar"/>
        </w:rPr>
        <w:t>;</w:t>
      </w:r>
      <w:r>
        <w:rPr>
          <w:rFonts w:hint="eastAsia" w:ascii="Times New Roman" w:hAnsi="Times New Roman" w:eastAsia="CIDFont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V/S = </w:t>
      </w:r>
      <w:r>
        <w:rPr>
          <w:rFonts w:ascii="Times New Roman" w:hAnsi="Times New Roman" w:eastAsia="Segoe UI" w:cs="Times New Roman"/>
          <w:sz w:val="21"/>
          <w:szCs w:val="21"/>
          <w:shd w:val="clear" w:color="auto" w:fill="FFFFFF"/>
        </w:rPr>
        <w:t>visceral-to-subcutaneous adipose tissue ratio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BCT =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Bolus Clearance Time</w:t>
      </w:r>
    </w:p>
    <w:p w14:paraId="6AD4637F">
      <w:pPr>
        <w:rPr>
          <w:rFonts w:hint="default" w:ascii="Times New Roman" w:hAnsi="Times New Roman" w:cs="Times New Roman"/>
          <w:sz w:val="24"/>
          <w:szCs w:val="24"/>
        </w:rPr>
      </w:pPr>
    </w:p>
    <w:p w14:paraId="34F9AB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rutigerLTPro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1106B"/>
    <w:rsid w:val="13CE5AEB"/>
    <w:rsid w:val="15D7182B"/>
    <w:rsid w:val="1B201E0F"/>
    <w:rsid w:val="1C191B0F"/>
    <w:rsid w:val="1FB262C1"/>
    <w:rsid w:val="26FF9E75"/>
    <w:rsid w:val="2C8061DC"/>
    <w:rsid w:val="2E004726"/>
    <w:rsid w:val="43B63EAE"/>
    <w:rsid w:val="44E05090"/>
    <w:rsid w:val="48D73559"/>
    <w:rsid w:val="555313D1"/>
    <w:rsid w:val="5B9F1639"/>
    <w:rsid w:val="5FE65C2F"/>
    <w:rsid w:val="6531106B"/>
    <w:rsid w:val="6A0754C7"/>
    <w:rsid w:val="6A837C0B"/>
    <w:rsid w:val="6BF80581"/>
    <w:rsid w:val="6DA122D2"/>
    <w:rsid w:val="6FC7059A"/>
    <w:rsid w:val="7182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5</Words>
  <Characters>1470</Characters>
  <Lines>0</Lines>
  <Paragraphs>0</Paragraphs>
  <TotalTime>7</TotalTime>
  <ScaleCrop>false</ScaleCrop>
  <LinksUpToDate>false</LinksUpToDate>
  <CharactersWithSpaces>16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9:14:00Z</dcterms:created>
  <dc:creator>ɡцi途の路°</dc:creator>
  <cp:lastModifiedBy>ɡцi途の路°</cp:lastModifiedBy>
  <dcterms:modified xsi:type="dcterms:W3CDTF">2026-03-02T11:1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4A2B57658E4439C878F95CDDE1E01D9_13</vt:lpwstr>
  </property>
  <property fmtid="{D5CDD505-2E9C-101B-9397-08002B2CF9AE}" pid="4" name="KSOTemplateDocerSaveRecord">
    <vt:lpwstr>eyJoZGlkIjoiMzEwNTM5NzYwMDRjMzkwZTVkZjY2ODkwMGIxNGU0OTUiLCJ1c2VySWQiOiIzMDYyMTYwNzkifQ==</vt:lpwstr>
  </property>
</Properties>
</file>